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12005" w14:textId="77777777" w:rsidR="00391A08" w:rsidRPr="00391A08" w:rsidRDefault="00391A08" w:rsidP="00391A08">
      <w:pPr>
        <w:spacing w:after="0" w:line="480" w:lineRule="auto"/>
        <w:rPr>
          <w:rFonts w:cstheme="minorHAnsi"/>
          <w:b/>
          <w:bCs/>
        </w:rPr>
      </w:pPr>
      <w:r w:rsidRPr="00391A08">
        <w:rPr>
          <w:rFonts w:cstheme="minorHAnsi"/>
          <w:b/>
          <w:bCs/>
        </w:rPr>
        <w:t xml:space="preserve">S9 Table. Difference between algorithm-estimated last menstrual period (LMP) and fertility (embryo transfer or insemination) procedure-based LMP </w:t>
      </w:r>
      <w:proofErr w:type="spellStart"/>
      <w:r w:rsidRPr="00391A08">
        <w:rPr>
          <w:rFonts w:cstheme="minorHAnsi"/>
          <w:b/>
          <w:bCs/>
        </w:rPr>
        <w:t>estimate,</w:t>
      </w:r>
      <w:r w:rsidRPr="00391A08">
        <w:rPr>
          <w:rFonts w:cstheme="minorHAnsi"/>
          <w:b/>
          <w:bCs/>
          <w:vertAlign w:val="superscript"/>
        </w:rPr>
        <w:t>a</w:t>
      </w:r>
      <w:proofErr w:type="spellEnd"/>
      <w:r w:rsidRPr="00391A08">
        <w:rPr>
          <w:rFonts w:cstheme="minorHAnsi"/>
          <w:b/>
          <w:bCs/>
        </w:rPr>
        <w:t xml:space="preserve"> by pregnancy outcome type and ICD era, among pregnancies with co-occurring assisted reproductive procedures (n=107,870 </w:t>
      </w:r>
      <w:proofErr w:type="spellStart"/>
      <w:r w:rsidRPr="00391A08">
        <w:rPr>
          <w:rFonts w:cstheme="minorHAnsi"/>
          <w:b/>
          <w:bCs/>
        </w:rPr>
        <w:t>pregnancies</w:t>
      </w:r>
      <w:r w:rsidRPr="00391A08">
        <w:rPr>
          <w:rFonts w:cstheme="minorHAnsi"/>
          <w:b/>
          <w:bCs/>
          <w:vertAlign w:val="superscript"/>
        </w:rPr>
        <w:t>b</w:t>
      </w:r>
      <w:proofErr w:type="spellEnd"/>
      <w:r w:rsidRPr="00391A08">
        <w:rPr>
          <w:rFonts w:cstheme="minorHAnsi"/>
          <w:b/>
          <w:bCs/>
        </w:rPr>
        <w:t>)</w:t>
      </w:r>
    </w:p>
    <w:p w14:paraId="1E42D022" w14:textId="77777777" w:rsidR="00391A08" w:rsidRPr="004E55D8" w:rsidRDefault="00391A08" w:rsidP="00391A08">
      <w:pPr>
        <w:rPr>
          <w:rFonts w:asciiTheme="majorHAnsi" w:eastAsiaTheme="majorEastAsia" w:hAnsiTheme="majorHAnsi" w:cstheme="minorHAnsi"/>
          <w:color w:val="2F5496" w:themeColor="accent1" w:themeShade="BF"/>
          <w:sz w:val="16"/>
          <w:szCs w:val="16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2430"/>
        <w:gridCol w:w="1104"/>
        <w:gridCol w:w="1056"/>
        <w:gridCol w:w="900"/>
        <w:gridCol w:w="2070"/>
      </w:tblGrid>
      <w:tr w:rsidR="00391A08" w:rsidRPr="004E55D8" w14:paraId="60E5C0E0" w14:textId="77777777" w:rsidTr="00391A08">
        <w:trPr>
          <w:trHeight w:val="20"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76A8" w14:textId="77777777" w:rsidR="00391A08" w:rsidRPr="004E55D8" w:rsidRDefault="00391A08" w:rsidP="00554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gnancy  outcome type and era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B763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0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BB3F2F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ifference in LMP estimates, days </w:t>
            </w:r>
          </w:p>
          <w:p w14:paraId="6773CF54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E55D8">
              <w:rPr>
                <w:rFonts w:ascii="Calibri" w:eastAsia="Times New Roman" w:hAnsi="Calibri" w:cs="Calibri"/>
                <w:b/>
                <w:bCs/>
                <w:color w:val="000000"/>
              </w:rPr>
              <w:t>(</w:t>
            </w:r>
            <w:proofErr w:type="spellStart"/>
            <w:r w:rsidRPr="004E55D8">
              <w:rPr>
                <w:rFonts w:ascii="Calibri" w:eastAsia="Times New Roman" w:hAnsi="Calibri" w:cs="Calibri"/>
                <w:b/>
                <w:bCs/>
                <w:color w:val="000000"/>
              </w:rPr>
              <w:t>LMP</w:t>
            </w:r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Algorith</w:t>
            </w:r>
            <w:proofErr w:type="spellEnd"/>
            <w:r w:rsidRPr="004E5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- </w:t>
            </w:r>
            <w:proofErr w:type="spellStart"/>
            <w:r w:rsidRPr="004E55D8">
              <w:rPr>
                <w:rFonts w:ascii="Calibri" w:eastAsia="Times New Roman" w:hAnsi="Calibri" w:cs="Calibri"/>
                <w:b/>
                <w:bCs/>
                <w:color w:val="000000"/>
              </w:rPr>
              <w:t>LMP</w:t>
            </w:r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Fertility</w:t>
            </w:r>
            <w:proofErr w:type="spellEnd"/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 xml:space="preserve"> Procedure</w:t>
            </w:r>
            <w:r w:rsidRPr="004E55D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</w:t>
            </w:r>
          </w:p>
        </w:tc>
      </w:tr>
      <w:tr w:rsidR="00391A08" w:rsidRPr="004E55D8" w14:paraId="0730A8FE" w14:textId="77777777" w:rsidTr="00391A08">
        <w:trPr>
          <w:trHeight w:val="20"/>
        </w:trPr>
        <w:tc>
          <w:tcPr>
            <w:tcW w:w="24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38C6" w14:textId="77777777" w:rsidR="00391A08" w:rsidRPr="004E55D8" w:rsidRDefault="00391A08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FFF73E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BCF445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F3C05F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27FD63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terquartile Range</w:t>
            </w:r>
          </w:p>
        </w:tc>
      </w:tr>
      <w:tr w:rsidR="00391A08" w:rsidRPr="004E55D8" w14:paraId="31D42FD2" w14:textId="77777777" w:rsidTr="00391A08">
        <w:trPr>
          <w:trHeight w:val="20"/>
        </w:trPr>
        <w:tc>
          <w:tcPr>
            <w:tcW w:w="2430" w:type="dxa"/>
            <w:tcBorders>
              <w:top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0CFCC92" w14:textId="77777777" w:rsidR="00391A08" w:rsidRPr="004E55D8" w:rsidRDefault="00391A08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births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6EE7F4FF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78,28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53AED37F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2F2F2"/>
            <w:vAlign w:val="center"/>
            <w:hideMark/>
          </w:tcPr>
          <w:p w14:paraId="74F48886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267144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5 to 7</w:t>
            </w:r>
          </w:p>
        </w:tc>
      </w:tr>
      <w:tr w:rsidR="00391A08" w:rsidRPr="004E55D8" w14:paraId="222476DE" w14:textId="77777777" w:rsidTr="00391A08">
        <w:trPr>
          <w:trHeight w:val="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3B5744" w14:textId="77777777" w:rsidR="00391A08" w:rsidRPr="004E55D8" w:rsidRDefault="00391A08" w:rsidP="0055486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CD-9 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638FAC95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53,634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9DCCB04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6507BC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E68260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6 to 9</w:t>
            </w:r>
          </w:p>
        </w:tc>
      </w:tr>
      <w:tr w:rsidR="00391A08" w:rsidRPr="004E55D8" w14:paraId="1C65E05F" w14:textId="77777777" w:rsidTr="00391A08">
        <w:trPr>
          <w:trHeight w:val="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BF0DBE4" w14:textId="77777777" w:rsidR="00391A08" w:rsidRPr="004E55D8" w:rsidRDefault="00391A08" w:rsidP="0055486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1230B158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24,64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11025A7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8169B6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6C13046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5 to 4</w:t>
            </w:r>
          </w:p>
        </w:tc>
      </w:tr>
      <w:tr w:rsidR="00391A08" w:rsidRPr="004E55D8" w14:paraId="36AC01CE" w14:textId="77777777" w:rsidTr="00391A08">
        <w:trPr>
          <w:trHeight w:val="20"/>
        </w:trPr>
        <w:tc>
          <w:tcPr>
            <w:tcW w:w="2430" w:type="dxa"/>
            <w:shd w:val="clear" w:color="000000" w:fill="F2F2F2"/>
            <w:noWrap/>
            <w:vAlign w:val="bottom"/>
            <w:hideMark/>
          </w:tcPr>
          <w:p w14:paraId="0B5D686B" w14:textId="77777777" w:rsidR="00391A08" w:rsidRPr="004E55D8" w:rsidRDefault="00391A08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live births</w:t>
            </w:r>
          </w:p>
        </w:tc>
        <w:tc>
          <w:tcPr>
            <w:tcW w:w="1104" w:type="dxa"/>
            <w:shd w:val="clear" w:color="000000" w:fill="F2F2F2"/>
            <w:vAlign w:val="center"/>
            <w:hideMark/>
          </w:tcPr>
          <w:p w14:paraId="197B846D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E55D8">
              <w:rPr>
                <w:color w:val="000000"/>
                <w:sz w:val="20"/>
                <w:szCs w:val="20"/>
              </w:rPr>
              <w:t>29,587</w:t>
            </w:r>
          </w:p>
        </w:tc>
        <w:tc>
          <w:tcPr>
            <w:tcW w:w="1056" w:type="dxa"/>
            <w:shd w:val="clear" w:color="000000" w:fill="F2F2F2"/>
            <w:vAlign w:val="center"/>
            <w:hideMark/>
          </w:tcPr>
          <w:p w14:paraId="3293FBE0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900" w:type="dxa"/>
            <w:shd w:val="clear" w:color="000000" w:fill="F2F2F2"/>
            <w:vAlign w:val="center"/>
            <w:hideMark/>
          </w:tcPr>
          <w:p w14:paraId="723295A4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2070" w:type="dxa"/>
            <w:shd w:val="clear" w:color="000000" w:fill="F2F2F2"/>
            <w:noWrap/>
            <w:vAlign w:val="center"/>
            <w:hideMark/>
          </w:tcPr>
          <w:p w14:paraId="19A3A98B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35 to -3</w:t>
            </w:r>
          </w:p>
        </w:tc>
      </w:tr>
      <w:tr w:rsidR="00391A08" w:rsidRPr="004E55D8" w14:paraId="685977B4" w14:textId="77777777" w:rsidTr="00391A08">
        <w:trPr>
          <w:trHeight w:val="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FCDFA2C" w14:textId="77777777" w:rsidR="00391A08" w:rsidRPr="004E55D8" w:rsidRDefault="00391A08" w:rsidP="0055486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CD-9 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1C036EFC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21,369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AC57CE8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555B570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41E4569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35 to -3</w:t>
            </w:r>
          </w:p>
        </w:tc>
      </w:tr>
      <w:tr w:rsidR="00391A08" w:rsidRPr="004E55D8" w14:paraId="65077564" w14:textId="77777777" w:rsidTr="00391A08">
        <w:trPr>
          <w:trHeight w:val="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B5214D3" w14:textId="77777777" w:rsidR="00391A08" w:rsidRPr="004E55D8" w:rsidRDefault="00391A08" w:rsidP="00554866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104" w:type="dxa"/>
            <w:shd w:val="clear" w:color="auto" w:fill="auto"/>
            <w:vAlign w:val="center"/>
            <w:hideMark/>
          </w:tcPr>
          <w:p w14:paraId="26F5B3BA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8,218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3AFCAE94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C22C99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635B256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34 to -2</w:t>
            </w:r>
          </w:p>
        </w:tc>
      </w:tr>
      <w:tr w:rsidR="00391A08" w:rsidRPr="004E55D8" w14:paraId="2BB19483" w14:textId="77777777" w:rsidTr="00391A08">
        <w:trPr>
          <w:trHeight w:val="20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6999" w14:textId="77777777" w:rsidR="00391A08" w:rsidRPr="004E55D8" w:rsidRDefault="00391A08" w:rsidP="005548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2FE7B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107,87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197DBE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99951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BA94" w14:textId="77777777" w:rsidR="00391A08" w:rsidRPr="004E55D8" w:rsidRDefault="00391A08" w:rsidP="005548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55D8">
              <w:rPr>
                <w:rFonts w:ascii="Calibri" w:hAnsi="Calibri" w:cs="Calibri"/>
                <w:color w:val="000000"/>
                <w:sz w:val="20"/>
                <w:szCs w:val="20"/>
              </w:rPr>
              <w:t>-13 to 6</w:t>
            </w:r>
          </w:p>
        </w:tc>
      </w:tr>
    </w:tbl>
    <w:p w14:paraId="569B29C6" w14:textId="77777777" w:rsidR="00391A08" w:rsidRPr="004E55D8" w:rsidRDefault="00391A08" w:rsidP="00391A08">
      <w:pPr>
        <w:rPr>
          <w:rFonts w:cstheme="minorHAnsi"/>
          <w:sz w:val="18"/>
          <w:szCs w:val="18"/>
        </w:rPr>
      </w:pPr>
      <w:r w:rsidRPr="004E55D8">
        <w:rPr>
          <w:rFonts w:cstheme="minorHAnsi"/>
          <w:sz w:val="18"/>
          <w:szCs w:val="18"/>
        </w:rPr>
        <w:t>Notes: ICD-9=International Statistical Classification of Diseases, Ninth Revision, Clinical Modification and Procedure Coding Systems; ICD-10=International Statistical Classification of Diseases, Tenth Revision, Clinical Modification and Procedure Coding Systems. Deliveries from 1/1/2008-9/30/2015 were categorized as “ICD-9” while those from 10/1/2015-12/31/2019 were categorized as “ICD-10”.</w:t>
      </w:r>
    </w:p>
    <w:p w14:paraId="4CEA609E" w14:textId="77777777" w:rsidR="006D1F6C" w:rsidRDefault="00391A08"/>
    <w:sectPr w:rsidR="006D1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BCC42" w14:textId="77777777" w:rsidR="00391A08" w:rsidRDefault="00391A08" w:rsidP="00391A08">
      <w:pPr>
        <w:spacing w:after="0" w:line="240" w:lineRule="auto"/>
      </w:pPr>
      <w:r>
        <w:separator/>
      </w:r>
    </w:p>
  </w:endnote>
  <w:endnote w:type="continuationSeparator" w:id="0">
    <w:p w14:paraId="0246BF07" w14:textId="77777777" w:rsidR="00391A08" w:rsidRDefault="00391A08" w:rsidP="00391A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F8C39" w14:textId="77777777" w:rsidR="00391A08" w:rsidRDefault="00391A08" w:rsidP="00391A08">
      <w:pPr>
        <w:spacing w:after="0" w:line="240" w:lineRule="auto"/>
      </w:pPr>
      <w:r>
        <w:separator/>
      </w:r>
    </w:p>
  </w:footnote>
  <w:footnote w:type="continuationSeparator" w:id="0">
    <w:p w14:paraId="412DCECB" w14:textId="77777777" w:rsidR="00391A08" w:rsidRDefault="00391A08" w:rsidP="00391A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revisionView w:inkAnnotation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A08"/>
    <w:rsid w:val="00182D13"/>
    <w:rsid w:val="00391A08"/>
    <w:rsid w:val="00566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BFB8FF"/>
  <w15:chartTrackingRefBased/>
  <w15:docId w15:val="{719CB6F2-9EFF-4C41-9FE4-29C04FF2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A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s, Elizabeth (CDC/DDNID/NCBDDD/DBDID)</dc:creator>
  <cp:keywords/>
  <dc:description/>
  <cp:lastModifiedBy>Ailes, Elizabeth (CDC/DDNID/NCBDDD/DBDID)</cp:lastModifiedBy>
  <cp:revision>1</cp:revision>
  <dcterms:created xsi:type="dcterms:W3CDTF">2023-03-22T17:45:00Z</dcterms:created>
  <dcterms:modified xsi:type="dcterms:W3CDTF">2023-03-2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22T17:49:3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c16c660-2861-4e64-9c08-a082c8ee463f</vt:lpwstr>
  </property>
  <property fmtid="{D5CDD505-2E9C-101B-9397-08002B2CF9AE}" pid="8" name="MSIP_Label_7b94a7b8-f06c-4dfe-bdcc-9b548fd58c31_ContentBits">
    <vt:lpwstr>0</vt:lpwstr>
  </property>
</Properties>
</file>